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49A5D" w14:textId="5DBEE06F" w:rsidR="00EF1504" w:rsidRPr="009C145B" w:rsidRDefault="009C145B" w:rsidP="00380C60">
      <w:pPr>
        <w:jc w:val="center"/>
        <w:rPr>
          <w:rFonts w:asciiTheme="majorHAnsi" w:hAnsiTheme="majorHAnsi"/>
          <w:b/>
          <w:sz w:val="28"/>
          <w:szCs w:val="28"/>
        </w:rPr>
      </w:pPr>
      <w:bookmarkStart w:id="0" w:name="_GoBack"/>
      <w:bookmarkEnd w:id="0"/>
      <w:r w:rsidRPr="009C145B">
        <w:rPr>
          <w:rFonts w:asciiTheme="majorHAnsi" w:hAnsiTheme="majorHAnsi"/>
          <w:b/>
          <w:sz w:val="28"/>
          <w:szCs w:val="28"/>
        </w:rPr>
        <w:t>Training Progress Sheet</w:t>
      </w:r>
    </w:p>
    <w:p w14:paraId="6A6DB1E7" w14:textId="77777777" w:rsidR="00F1158D" w:rsidRDefault="00F1158D"/>
    <w:p w14:paraId="40129BA1" w14:textId="77777777" w:rsidR="00EF1504" w:rsidRDefault="00EF1504"/>
    <w:tbl>
      <w:tblPr>
        <w:tblStyle w:val="TableGrid"/>
        <w:tblW w:w="9322" w:type="dxa"/>
        <w:tblLayout w:type="fixed"/>
        <w:tblLook w:val="00A0" w:firstRow="1" w:lastRow="0" w:firstColumn="1" w:lastColumn="0" w:noHBand="0" w:noVBand="0"/>
      </w:tblPr>
      <w:tblGrid>
        <w:gridCol w:w="1951"/>
        <w:gridCol w:w="2268"/>
        <w:gridCol w:w="2552"/>
        <w:gridCol w:w="2551"/>
      </w:tblGrid>
      <w:tr w:rsidR="009C145B" w:rsidRPr="009C145B" w14:paraId="50C5A9EA" w14:textId="77777777" w:rsidTr="009C145B">
        <w:tc>
          <w:tcPr>
            <w:tcW w:w="1951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549CD8EB" w14:textId="6DAAE15E" w:rsidR="009C145B" w:rsidRPr="00B37D93" w:rsidRDefault="009C145B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B37D93">
              <w:rPr>
                <w:rFonts w:asciiTheme="majorHAnsi" w:hAnsiTheme="majorHAnsi"/>
                <w:b/>
                <w:sz w:val="28"/>
                <w:szCs w:val="28"/>
              </w:rPr>
              <w:t>Safety</w:t>
            </w:r>
          </w:p>
        </w:tc>
        <w:tc>
          <w:tcPr>
            <w:tcW w:w="482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7FCE785F" w14:textId="0ECC115F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Equipment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0520CBAE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307EDE10" w14:textId="77777777" w:rsidTr="009C145B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4A144EDF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E12AD" w14:textId="2C24D2FC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Supervision &amp; Spott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6D2DEC5D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469D7631" w14:textId="77777777" w:rsidTr="009C145B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0E19D745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FBCFC" w14:textId="7E84FCE5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Spotter Inform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24F13AFE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5D531B4F" w14:textId="77777777" w:rsidTr="009C145B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21CC06A7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345C3" w14:textId="1E55FC23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Tipping and Fall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64EA56BD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7AB05612" w14:textId="77777777" w:rsidTr="009C145B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584B8322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E6CFA" w14:textId="769EBFF0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Spotter’s stra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007F7AFE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3AF84207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59E2EB45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482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567365C7" w14:textId="4AEC5C45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Types of Injuri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097C3D8B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5EB3A429" w14:textId="77777777" w:rsidTr="00B37D93">
        <w:tc>
          <w:tcPr>
            <w:tcW w:w="195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77B6B461" w14:textId="77777777" w:rsidR="009C145B" w:rsidRPr="009C145B" w:rsidRDefault="009C145B" w:rsidP="00B34232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3732F4A2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38DFCD62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7CD6FCF8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2CC1D677" w14:textId="77777777" w:rsidTr="009C145B">
        <w:tc>
          <w:tcPr>
            <w:tcW w:w="1951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83EF41E" w14:textId="4F94C0C5" w:rsidR="009C145B" w:rsidRPr="00B37D93" w:rsidRDefault="009C145B" w:rsidP="00B34232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B37D93">
              <w:rPr>
                <w:rFonts w:asciiTheme="majorHAnsi" w:hAnsiTheme="majorHAnsi"/>
                <w:b/>
                <w:sz w:val="28"/>
                <w:szCs w:val="28"/>
              </w:rPr>
              <w:t>Components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227E642" w14:textId="70DA9CD0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Wheelchair Parts</w:t>
            </w:r>
          </w:p>
        </w:tc>
        <w:tc>
          <w:tcPr>
            <w:tcW w:w="255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0FB95722" w14:textId="35066628" w:rsidR="009C145B" w:rsidRPr="00B37D93" w:rsidRDefault="009C145B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Wheel Locks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4DC1F664" w14:textId="1F5FD1CE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Wheel Locks</w:t>
            </w:r>
          </w:p>
        </w:tc>
      </w:tr>
      <w:tr w:rsidR="009C145B" w:rsidRPr="009C145B" w14:paraId="05833D4D" w14:textId="77777777" w:rsidTr="009C145B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33005657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D0DAA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2063A" w14:textId="24286605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2B190434" w14:textId="3A008588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9C145B" w:rsidRPr="009C145B" w14:paraId="5E4A027E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6D3615B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AA43E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88BC39A" w14:textId="77777777" w:rsidR="009C145B" w:rsidRPr="009C145B" w:rsidRDefault="009C145B" w:rsidP="001E1C1D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89EFD63" w14:textId="410F8700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9C145B" w:rsidRPr="009C145B" w14:paraId="29FA5280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584E7BD5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16EF9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2A3B2312" w14:textId="5189CDA5" w:rsidR="009C145B" w:rsidRPr="00B37D93" w:rsidRDefault="009C145B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Footrests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38E8E779" w14:textId="1C5438FF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Footrests</w:t>
            </w:r>
          </w:p>
        </w:tc>
      </w:tr>
      <w:tr w:rsidR="009C145B" w:rsidRPr="009C145B" w14:paraId="3E77BE18" w14:textId="77777777" w:rsidTr="009C145B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033BD497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76166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056E8" w14:textId="1BD9A49D" w:rsidR="009C145B" w:rsidRPr="009C145B" w:rsidRDefault="009C145B" w:rsidP="001E1C1D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09D4A940" w14:textId="661B42A3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9C145B" w:rsidRPr="009C145B" w14:paraId="1EFEE93A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032CFC7D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EF078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6BC1A1D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0942B84F" w14:textId="3ED8434D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9C145B" w:rsidRPr="009C145B" w14:paraId="298450B5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0963B96B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D0427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125348B" w14:textId="2EA306DD" w:rsidR="009C145B" w:rsidRPr="00B37D93" w:rsidRDefault="009C145B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Folding mechanism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4B5D934F" w14:textId="11595F9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Folding Mechanism</w:t>
            </w:r>
          </w:p>
        </w:tc>
      </w:tr>
      <w:tr w:rsidR="009C145B" w:rsidRPr="009C145B" w14:paraId="3ED916D6" w14:textId="77777777" w:rsidTr="009C145B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2C4672D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6F5A1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9D184" w14:textId="69C60D8F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1065CAF8" w14:textId="2CB4D6F5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9C145B" w:rsidRPr="009C145B" w14:paraId="70D5CC34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294DF319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3DA61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D8D7BFA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2268AFB1" w14:textId="30A74A33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9C145B" w:rsidRPr="009C145B" w14:paraId="4F579B02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5507D110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C3B7D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2CB2FABC" w14:textId="3F4B108C" w:rsidR="009C145B" w:rsidRPr="00B37D93" w:rsidRDefault="009C145B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 xml:space="preserve">Anti-tippers 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2B9AA511" w14:textId="6481473F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nti-tippers</w:t>
            </w:r>
          </w:p>
        </w:tc>
      </w:tr>
      <w:tr w:rsidR="009C145B" w:rsidRPr="009C145B" w14:paraId="66287D92" w14:textId="77777777" w:rsidTr="009C145B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6EE28719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5AF17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AB322" w14:textId="0C54A86F" w:rsidR="009C145B" w:rsidRPr="009C145B" w:rsidRDefault="009C145B" w:rsidP="001E1C1D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39FADDAA" w14:textId="4E97193F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9C145B" w:rsidRPr="009C145B" w14:paraId="2330419D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3A663018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FCB54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93841B5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3DC09C6" w14:textId="15B06C2B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9C145B" w:rsidRPr="009C145B" w14:paraId="07B0BD4F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0D51E201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7FC29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F71626C" w14:textId="3DC6908B" w:rsidR="009C145B" w:rsidRPr="00B37D93" w:rsidRDefault="009C145B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Drive Wheels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3CB6E2BC" w14:textId="236AB1C4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Drive Wheels</w:t>
            </w:r>
          </w:p>
        </w:tc>
      </w:tr>
      <w:tr w:rsidR="009C145B" w:rsidRPr="009C145B" w14:paraId="731F2A45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225B4430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399AA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7C3AD962" w14:textId="05A3FB7E" w:rsidR="009C145B" w:rsidRPr="00B37D93" w:rsidRDefault="009C145B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Casters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60039CBA" w14:textId="5C61F2CD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Casters</w:t>
            </w:r>
          </w:p>
        </w:tc>
      </w:tr>
      <w:tr w:rsidR="009C145B" w:rsidRPr="009C145B" w14:paraId="52F1C40B" w14:textId="77777777" w:rsidTr="009C145B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0DA59560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0448A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2329C" w14:textId="3CD20C2E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792AD31A" w14:textId="34AC8EAC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9C145B" w:rsidRPr="009C145B" w14:paraId="616C6063" w14:textId="77777777" w:rsidTr="009C145B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FFAC61F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F4ADB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7AB37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1DD62343" w14:textId="5AEA1B0C" w:rsidR="009C145B" w:rsidRPr="009C145B" w:rsidRDefault="009C145B" w:rsidP="00AF26EA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9C145B" w:rsidRPr="009C145B" w14:paraId="57FB1B3A" w14:textId="77777777" w:rsidTr="009C145B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5BAA90F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457ED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DF0C6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78FE9359" w14:textId="621C8EE6" w:rsidR="009C145B" w:rsidRPr="009C145B" w:rsidRDefault="009C145B" w:rsidP="001E1C1D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3</w:t>
            </w:r>
          </w:p>
        </w:tc>
      </w:tr>
      <w:tr w:rsidR="009C145B" w:rsidRPr="009C145B" w14:paraId="2A4B087A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5750722F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9676A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9412E63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79835DAC" w14:textId="7CA2EAD6" w:rsidR="009C145B" w:rsidRPr="009C145B" w:rsidRDefault="009C145B" w:rsidP="001E1C1D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4</w:t>
            </w:r>
          </w:p>
        </w:tc>
      </w:tr>
      <w:tr w:rsidR="009C145B" w:rsidRPr="009C145B" w14:paraId="14AE5D7B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B90FB67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9520C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149D4F9C" w14:textId="7EF3BFD3" w:rsidR="009C145B" w:rsidRPr="00B37D93" w:rsidRDefault="009C145B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Arm Rests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7EDE9695" w14:textId="6493D325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rm Rests</w:t>
            </w:r>
          </w:p>
        </w:tc>
      </w:tr>
      <w:tr w:rsidR="009C145B" w:rsidRPr="009C145B" w14:paraId="68C3BED1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0044FC8C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9378F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DF56BB4" w14:textId="6F9AC0D8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1072FE02" w14:textId="161811E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9C145B" w:rsidRPr="009C145B" w14:paraId="5382D388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70D1B13C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93BDD" w14:textId="04F13838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Body Position</w:t>
            </w:r>
          </w:p>
        </w:tc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26CA6ADF" w14:textId="343F6D0B" w:rsidR="009C145B" w:rsidRPr="00B37D93" w:rsidRDefault="009C145B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Body Position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76431144" w14:textId="2DAA4F9F" w:rsidR="009C145B" w:rsidRPr="009C145B" w:rsidRDefault="009C145B" w:rsidP="002E422E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Body Position</w:t>
            </w:r>
          </w:p>
        </w:tc>
      </w:tr>
      <w:tr w:rsidR="009C145B" w:rsidRPr="009C145B" w14:paraId="576D492F" w14:textId="77777777" w:rsidTr="009C145B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5CF9E95D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A7045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1FEF4" w14:textId="0C3572B5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718F8360" w14:textId="79BD5D9A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9C145B" w:rsidRPr="009C145B" w14:paraId="2FFD169A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69D8172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B9F13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8925945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5F673F98" w14:textId="70BCCACA" w:rsidR="009C145B" w:rsidRPr="009C145B" w:rsidRDefault="009C145B" w:rsidP="001E1C1D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9C145B" w:rsidRPr="009C145B" w14:paraId="4204C936" w14:textId="77777777" w:rsidTr="00B37D93">
        <w:tc>
          <w:tcPr>
            <w:tcW w:w="19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B58EB43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63099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8C32D75" w14:textId="00470F19" w:rsidR="009C145B" w:rsidRPr="00B37D93" w:rsidRDefault="009C145B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Weight Shift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6612073F" w14:textId="7D5FA64F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Weight Shift</w:t>
            </w:r>
          </w:p>
        </w:tc>
      </w:tr>
      <w:tr w:rsidR="009C145B" w:rsidRPr="009C145B" w14:paraId="076D64BF" w14:textId="77777777" w:rsidTr="009C145B">
        <w:tc>
          <w:tcPr>
            <w:tcW w:w="1951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4CA805BE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4F134CB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48349BB" w14:textId="6C0E62C4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6E8FE6BB" w14:textId="597C2F51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</w:tbl>
    <w:p w14:paraId="0B2C37B5" w14:textId="77777777" w:rsidR="009C145B" w:rsidRDefault="009C145B">
      <w:r>
        <w:br w:type="page"/>
      </w:r>
    </w:p>
    <w:tbl>
      <w:tblPr>
        <w:tblStyle w:val="TableGrid"/>
        <w:tblW w:w="9498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1985"/>
        <w:gridCol w:w="2693"/>
        <w:gridCol w:w="2127"/>
        <w:gridCol w:w="567"/>
        <w:gridCol w:w="2126"/>
      </w:tblGrid>
      <w:tr w:rsidR="009C145B" w:rsidRPr="009C145B" w14:paraId="75021CE6" w14:textId="77777777" w:rsidTr="00B37D93"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72719307" w14:textId="18B41585" w:rsidR="009C145B" w:rsidRPr="00B37D93" w:rsidRDefault="009C145B" w:rsidP="00B34232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B37D93">
              <w:rPr>
                <w:rFonts w:asciiTheme="majorHAnsi" w:hAnsiTheme="majorHAnsi"/>
                <w:b/>
                <w:sz w:val="28"/>
                <w:szCs w:val="28"/>
              </w:rPr>
              <w:lastRenderedPageBreak/>
              <w:t xml:space="preserve">Propelling </w:t>
            </w:r>
          </w:p>
        </w:tc>
        <w:tc>
          <w:tcPr>
            <w:tcW w:w="269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0A225ADF" w14:textId="369760D8" w:rsidR="009C145B" w:rsidRPr="00B37D93" w:rsidRDefault="009C145B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Basic Propulsion</w:t>
            </w:r>
          </w:p>
        </w:tc>
        <w:tc>
          <w:tcPr>
            <w:tcW w:w="2694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6304E311" w14:textId="686B1C80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Hand Position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1CD880A8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5EA1C97A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6D1BA853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57342" w14:textId="3F89FBB0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3959A" w14:textId="70315920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16C6E890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2F644A5E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7FBB4919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046FB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FF19C" w14:textId="30351FC8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5F7AB71D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2A10D1CB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3585C686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DDC5E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BEC3F" w14:textId="0110F894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1C0C3612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2F65E079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624D2B8A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C4252" w14:textId="77777777" w:rsidR="009C145B" w:rsidRPr="009C145B" w:rsidRDefault="009C145B">
            <w:pPr>
              <w:rPr>
                <w:rFonts w:asciiTheme="majorHAnsi" w:hAnsiTheme="majorHAnsi"/>
                <w:color w:val="FF0000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920ED" w14:textId="031CECBB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0BB11C78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4A5C6D45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726160AA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64A61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01F03" w14:textId="07B286CC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5701122D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039864ED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56D8CDBA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659345B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73A7474" w14:textId="66E9FC4F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62A11492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359C675B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08649505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5B587C8" w14:textId="39815D1B" w:rsidR="009C145B" w:rsidRPr="00B37D93" w:rsidRDefault="009C145B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Pushing Techniques</w:t>
            </w: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026C883" w14:textId="32DD9F9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Pushing Techniques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6BCF13EB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19A1ED2C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4C35CE0C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72E80D8" w14:textId="4362047D" w:rsidR="009C145B" w:rsidRPr="00B37D93" w:rsidRDefault="009C145B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Coasting</w:t>
            </w: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5E11BA2E" w14:textId="6664172F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Coasting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54FB1B57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2C4C8FF7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74146236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8986B" w14:textId="11490BAF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C22CD" w14:textId="28DA5C1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0FAFE12A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3A2A538D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03BC722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0531301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E0CFB48" w14:textId="5C0B950D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E5F114B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9C145B" w:rsidRPr="009C145B" w14:paraId="6411EC20" w14:textId="77777777" w:rsidTr="00B37D93">
        <w:tc>
          <w:tcPr>
            <w:tcW w:w="19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04D415B4" w14:textId="29438504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7515DD3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78953C6" w14:textId="73F07F5B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D6BD1A9" w14:textId="77777777" w:rsidR="009C145B" w:rsidRPr="009C145B" w:rsidRDefault="009C145B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B37D93" w:rsidRPr="009C145B" w14:paraId="2B5EFFB9" w14:textId="77777777" w:rsidTr="00B37D93"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E9C648A" w14:textId="1999BDDE" w:rsidR="00B37D93" w:rsidRPr="00B37D93" w:rsidRDefault="00B37D93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B37D93">
              <w:rPr>
                <w:rFonts w:asciiTheme="majorHAnsi" w:hAnsiTheme="majorHAnsi"/>
                <w:b/>
                <w:sz w:val="28"/>
                <w:szCs w:val="28"/>
              </w:rPr>
              <w:t>Skills Section A</w:t>
            </w:r>
          </w:p>
        </w:tc>
        <w:tc>
          <w:tcPr>
            <w:tcW w:w="269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70C9BE99" w14:textId="3ADB43AE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Propelling Forwards</w:t>
            </w:r>
          </w:p>
        </w:tc>
        <w:tc>
          <w:tcPr>
            <w:tcW w:w="2694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06A1E3D4" w14:textId="08C03D29" w:rsidR="00B37D93" w:rsidRPr="00B37D93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Propelling Forwards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1A44C01B" w14:textId="51F7044B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 xml:space="preserve">Propelling </w:t>
            </w:r>
          </w:p>
        </w:tc>
      </w:tr>
      <w:tr w:rsidR="00B37D93" w:rsidRPr="009C145B" w14:paraId="7715B386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76851F1D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7A39A" w14:textId="22147F5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C45C0" w14:textId="690FE6C2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12F08F44" w14:textId="0C6C8625" w:rsidR="00B37D93" w:rsidRPr="009C145B" w:rsidRDefault="00B37D93" w:rsidP="009C145B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9C145B" w14:paraId="1A23D258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6951E82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01A65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1C1853B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02CC6495" w14:textId="3A62E533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B37D93" w:rsidRPr="009C145B" w14:paraId="7050EF3D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6B494558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636D4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24A25895" w14:textId="7EFFB25C" w:rsidR="00B37D93" w:rsidRPr="00B37D93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Making Corrections 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603E6393" w14:textId="326A75A6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Corrections 1</w:t>
            </w:r>
          </w:p>
        </w:tc>
      </w:tr>
      <w:tr w:rsidR="00B37D93" w:rsidRPr="009C145B" w14:paraId="4710E615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6BF6D8CB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7C839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1F922E1" w14:textId="76FB1F8C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220F4AA1" w14:textId="39302F75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9C145B" w14:paraId="181E47EA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6E57A0A6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AE529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6F61C41" w14:textId="0899604B" w:rsidR="00B37D93" w:rsidRPr="00B37D93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Making Corrections 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2CC113D1" w14:textId="7F0FC6FA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Corrections 2</w:t>
            </w:r>
          </w:p>
        </w:tc>
      </w:tr>
      <w:tr w:rsidR="00B37D93" w:rsidRPr="009C145B" w14:paraId="62F17BD2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5CB9958D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B2F3E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0404262" w14:textId="1A872A8E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634B057A" w14:textId="1B516BB2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9C145B" w14:paraId="566C3D94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6528149C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B7F09" w14:textId="1D9D3D58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Propelling Backwards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735585B" w14:textId="5E9D51E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2C9B08CE" w14:textId="545BEC79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Propelling Backwards</w:t>
            </w:r>
          </w:p>
        </w:tc>
      </w:tr>
      <w:tr w:rsidR="00B37D93" w:rsidRPr="009C145B" w14:paraId="7CB92564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183303C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E1CA0" w14:textId="04A6D570" w:rsidR="00B37D93" w:rsidRPr="009C145B" w:rsidRDefault="00B37D93">
            <w:pPr>
              <w:rPr>
                <w:rFonts w:asciiTheme="majorHAnsi" w:hAnsiTheme="majorHAnsi"/>
                <w:b/>
                <w:sz w:val="28"/>
                <w:szCs w:val="2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3FD141F" w14:textId="57ABC79B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6525D621" w14:textId="74157C5E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9C145B" w14:paraId="0B3518ED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65DC7A1E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5B66D" w14:textId="2F181270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Turns</w:t>
            </w: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B745228" w14:textId="4988263B" w:rsidR="00B37D93" w:rsidRPr="00B37D93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Turning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1980CFCB" w14:textId="072F9395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>
              <w:rPr>
                <w:rFonts w:asciiTheme="majorHAnsi" w:hAnsiTheme="majorHAnsi"/>
                <w:sz w:val="28"/>
                <w:szCs w:val="28"/>
              </w:rPr>
              <w:t>Turning</w:t>
            </w:r>
          </w:p>
        </w:tc>
      </w:tr>
      <w:tr w:rsidR="00B37D93" w:rsidRPr="009C145B" w14:paraId="0F3BA5C1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0F09FB91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49763" w14:textId="3E9A4520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05CCD" w14:textId="3519ECB2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70F01F22" w14:textId="473D6F0E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9C145B" w14:paraId="786ECD68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7E52851F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9F651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B453C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348DA9E3" w14:textId="1ADA4135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B37D93" w:rsidRPr="009C145B" w14:paraId="04F1BBBF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25660623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63E9C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89CD4F7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3A2EFF5" w14:textId="42044EEB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3</w:t>
            </w:r>
          </w:p>
        </w:tc>
      </w:tr>
      <w:tr w:rsidR="00B37D93" w:rsidRPr="009C145B" w14:paraId="0C50BA81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4DCB0850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AD6E2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17E24C35" w14:textId="3A545DD8" w:rsidR="00B37D93" w:rsidRPr="00B37D93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Spin Turns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5CF59CD4" w14:textId="51A10474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Spin Turns</w:t>
            </w:r>
          </w:p>
        </w:tc>
      </w:tr>
      <w:tr w:rsidR="00B37D93" w:rsidRPr="009C145B" w14:paraId="584EAD76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00F8C7B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D0534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7069" w14:textId="75AB6827" w:rsidR="00B37D93" w:rsidRPr="00B37D93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5321B3F5" w14:textId="2934BFF1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9C145B" w14:paraId="21897514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5D6161DB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3EE2A" w14:textId="77777777" w:rsidR="00B37D93" w:rsidRPr="009C145B" w:rsidRDefault="00B37D93" w:rsidP="007A42C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4B8C4" w14:textId="77777777" w:rsidR="00B37D93" w:rsidRPr="00B37D93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0B842723" w14:textId="67B4464F" w:rsidR="00B37D93" w:rsidRPr="009C145B" w:rsidRDefault="00B37D93" w:rsidP="00A97EE4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B37D93" w:rsidRPr="009C145B" w14:paraId="2301DB29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315D4547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7736E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4543D79" w14:textId="77777777" w:rsidR="00B37D93" w:rsidRPr="00B37D93" w:rsidRDefault="00B37D93" w:rsidP="007A42C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D1BA91B" w14:textId="09FA22AA" w:rsidR="00B37D93" w:rsidRPr="009C145B" w:rsidRDefault="00B37D93" w:rsidP="00A97EE4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3</w:t>
            </w:r>
          </w:p>
        </w:tc>
      </w:tr>
      <w:tr w:rsidR="00B37D93" w:rsidRPr="009C145B" w14:paraId="3BEC66B3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19418C03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519F3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12E11E00" w14:textId="5C107EB1" w:rsidR="00B37D93" w:rsidRPr="00B37D93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color w:val="000000" w:themeColor="text1"/>
                <w:sz w:val="28"/>
                <w:szCs w:val="28"/>
              </w:rPr>
              <w:t>Quick Spin Turns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7E8A4212" w14:textId="7FD92935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Quick Spin Turns</w:t>
            </w:r>
          </w:p>
        </w:tc>
      </w:tr>
      <w:tr w:rsidR="00B37D93" w:rsidRPr="009C145B" w14:paraId="378570B5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772CB17F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2587D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976EB" w14:textId="06A62FF7" w:rsidR="00B37D93" w:rsidRPr="00B37D93" w:rsidRDefault="00B37D93">
            <w:pPr>
              <w:rPr>
                <w:rFonts w:asciiTheme="majorHAnsi" w:hAnsiTheme="majorHAnsi"/>
                <w:i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6DD33ABD" w14:textId="490EDF73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9C145B" w14:paraId="0F0ED1F1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683D67C7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323F3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6CEE8" w14:textId="77777777" w:rsidR="00B37D93" w:rsidRPr="00B37D93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0BF37C09" w14:textId="5A9F08BB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B37D93" w:rsidRPr="009C145B" w14:paraId="30F873C1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2E63A7B8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61B48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0F1600B" w14:textId="77777777" w:rsidR="00B37D93" w:rsidRPr="00B37D93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2F0EBA30" w14:textId="221ED27D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3</w:t>
            </w:r>
          </w:p>
        </w:tc>
      </w:tr>
      <w:tr w:rsidR="00B37D93" w:rsidRPr="009C145B" w14:paraId="175A27A9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48F02B9E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62809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0CFAC0BB" w14:textId="5E34F691" w:rsidR="00B37D93" w:rsidRPr="00B37D93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B37D93">
              <w:rPr>
                <w:rFonts w:asciiTheme="majorHAnsi" w:hAnsiTheme="majorHAnsi"/>
                <w:i/>
                <w:sz w:val="28"/>
                <w:szCs w:val="28"/>
              </w:rPr>
              <w:t>Moving Turns 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00C9F6A7" w14:textId="30E40805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Moving Turns 1</w:t>
            </w:r>
          </w:p>
        </w:tc>
      </w:tr>
      <w:tr w:rsidR="00B37D93" w:rsidRPr="009C145B" w14:paraId="4B805B92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14:paraId="0AD96B5C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86377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CAB2A" w14:textId="77777777" w:rsidR="00B37D93" w:rsidRPr="00B37D93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14:paraId="1E0F496B" w14:textId="1645D7BE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9C145B" w14:paraId="199D93C5" w14:textId="77777777" w:rsidTr="00B37D93">
        <w:tc>
          <w:tcPr>
            <w:tcW w:w="1985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60D6FFF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2C8E6BDF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6ECD0281" w14:textId="77777777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9E60D6B" w14:textId="4D3AB47F" w:rsidR="00B37D93" w:rsidRPr="009C145B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9C145B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</w:tbl>
    <w:p w14:paraId="4130C5DB" w14:textId="77777777" w:rsidR="00B37D93" w:rsidRDefault="00B37D93">
      <w:r>
        <w:br w:type="page"/>
      </w:r>
    </w:p>
    <w:tbl>
      <w:tblPr>
        <w:tblStyle w:val="TableGrid"/>
        <w:tblW w:w="9464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2693"/>
        <w:gridCol w:w="2694"/>
        <w:gridCol w:w="2126"/>
      </w:tblGrid>
      <w:tr w:rsidR="00B37D93" w:rsidRPr="00EC0925" w14:paraId="677F36E9" w14:textId="77777777" w:rsidTr="00EC0925">
        <w:tc>
          <w:tcPr>
            <w:tcW w:w="1951" w:type="dxa"/>
            <w:shd w:val="clear" w:color="auto" w:fill="auto"/>
          </w:tcPr>
          <w:p w14:paraId="7DC08C4A" w14:textId="6FD1081A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5ED2E7FF" w14:textId="6146AFBE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Turns (</w:t>
            </w:r>
            <w:proofErr w:type="spellStart"/>
            <w:r w:rsidRPr="00EC0925">
              <w:rPr>
                <w:rFonts w:asciiTheme="majorHAnsi" w:hAnsiTheme="majorHAnsi"/>
                <w:sz w:val="28"/>
                <w:szCs w:val="28"/>
              </w:rPr>
              <w:t>con’t</w:t>
            </w:r>
            <w:proofErr w:type="spellEnd"/>
            <w:r w:rsidRPr="00EC0925">
              <w:rPr>
                <w:rFonts w:asciiTheme="majorHAnsi" w:hAnsiTheme="majorHAnsi"/>
                <w:sz w:val="28"/>
                <w:szCs w:val="28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14:paraId="5C1AF7E1" w14:textId="50465C58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Moving Turns 2</w:t>
            </w:r>
          </w:p>
        </w:tc>
        <w:tc>
          <w:tcPr>
            <w:tcW w:w="2126" w:type="dxa"/>
            <w:shd w:val="clear" w:color="auto" w:fill="auto"/>
          </w:tcPr>
          <w:p w14:paraId="11A44F34" w14:textId="3651700A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Moving Turns 2</w:t>
            </w:r>
          </w:p>
        </w:tc>
      </w:tr>
      <w:tr w:rsidR="00B37D93" w:rsidRPr="00EC0925" w14:paraId="59510FF0" w14:textId="77777777" w:rsidTr="00EC0925">
        <w:tc>
          <w:tcPr>
            <w:tcW w:w="1951" w:type="dxa"/>
            <w:shd w:val="clear" w:color="auto" w:fill="auto"/>
          </w:tcPr>
          <w:p w14:paraId="1541A181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11DD8BDC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7B4B4106" w14:textId="5062AF49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55033012" w14:textId="6D440D4A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EC0925" w14:paraId="3EAE208D" w14:textId="77777777" w:rsidTr="00EC0925">
        <w:tc>
          <w:tcPr>
            <w:tcW w:w="1951" w:type="dxa"/>
            <w:shd w:val="clear" w:color="auto" w:fill="auto"/>
          </w:tcPr>
          <w:p w14:paraId="15DD5CD5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683F0768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550C0B2E" w14:textId="77777777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2909A072" w14:textId="66BED208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B37D93" w:rsidRPr="00EC0925" w14:paraId="194B1575" w14:textId="77777777" w:rsidTr="00EC0925">
        <w:tc>
          <w:tcPr>
            <w:tcW w:w="1951" w:type="dxa"/>
            <w:shd w:val="clear" w:color="auto" w:fill="auto"/>
          </w:tcPr>
          <w:p w14:paraId="39239585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52BD00E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1CD98088" w14:textId="77777777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17EB9BA3" w14:textId="418C6A60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3</w:t>
            </w:r>
          </w:p>
        </w:tc>
      </w:tr>
      <w:tr w:rsidR="00B37D93" w:rsidRPr="00EC0925" w14:paraId="4EFFDA59" w14:textId="77777777" w:rsidTr="00EC0925">
        <w:tc>
          <w:tcPr>
            <w:tcW w:w="1951" w:type="dxa"/>
            <w:shd w:val="clear" w:color="auto" w:fill="auto"/>
          </w:tcPr>
          <w:p w14:paraId="7082EBBD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699AA160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C2DD97B" w14:textId="6D135975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914A7DE" w14:textId="42D9CD2D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4</w:t>
            </w:r>
          </w:p>
        </w:tc>
      </w:tr>
      <w:tr w:rsidR="00B37D93" w:rsidRPr="00EC0925" w14:paraId="6342CFA0" w14:textId="77777777" w:rsidTr="00EC0925">
        <w:tc>
          <w:tcPr>
            <w:tcW w:w="1951" w:type="dxa"/>
            <w:shd w:val="clear" w:color="auto" w:fill="auto"/>
          </w:tcPr>
          <w:p w14:paraId="486869E3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68B31655" w14:textId="58C76E38" w:rsidR="00B37D93" w:rsidRPr="00EC0925" w:rsidRDefault="00B37D93" w:rsidP="007A42C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396CB829" w14:textId="38A10B31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Narrow Spaces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1F3236ED" w14:textId="15373A75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Narrow Spaces</w:t>
            </w:r>
          </w:p>
        </w:tc>
      </w:tr>
      <w:tr w:rsidR="00B37D93" w:rsidRPr="00EC0925" w14:paraId="15B3A921" w14:textId="77777777" w:rsidTr="00EC0925">
        <w:tc>
          <w:tcPr>
            <w:tcW w:w="1951" w:type="dxa"/>
            <w:shd w:val="clear" w:color="auto" w:fill="auto"/>
          </w:tcPr>
          <w:p w14:paraId="1524131B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3FDAE74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561A6218" w14:textId="3C926F5F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00939DA0" w14:textId="02CA6450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EC0925" w14:paraId="1ACCC84D" w14:textId="77777777" w:rsidTr="00EC0925">
        <w:tc>
          <w:tcPr>
            <w:tcW w:w="1951" w:type="dxa"/>
            <w:shd w:val="clear" w:color="auto" w:fill="auto"/>
          </w:tcPr>
          <w:p w14:paraId="286C2285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5774FF63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E766636" w14:textId="51F84596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CFF2C14" w14:textId="29770151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B37D93" w:rsidRPr="00EC0925" w14:paraId="53115D55" w14:textId="77777777" w:rsidTr="00EC0925">
        <w:tc>
          <w:tcPr>
            <w:tcW w:w="1951" w:type="dxa"/>
            <w:shd w:val="clear" w:color="auto" w:fill="auto"/>
          </w:tcPr>
          <w:p w14:paraId="3D2CEE24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FB8AF72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B2F967B" w14:textId="557A595E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Backward Turns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2A19EDBA" w14:textId="51C34CEE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Backward Turns</w:t>
            </w:r>
          </w:p>
        </w:tc>
      </w:tr>
      <w:tr w:rsidR="00B37D93" w:rsidRPr="00EC0925" w14:paraId="458B501D" w14:textId="77777777" w:rsidTr="00EC0925">
        <w:tc>
          <w:tcPr>
            <w:tcW w:w="1951" w:type="dxa"/>
            <w:shd w:val="clear" w:color="auto" w:fill="auto"/>
          </w:tcPr>
          <w:p w14:paraId="5C366F60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F5BAC7D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6AF4FF7D" w14:textId="14D4B5DC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06C39993" w14:textId="4C6B21DF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EC0925" w14:paraId="6B4083C9" w14:textId="77777777" w:rsidTr="00EC0925">
        <w:tc>
          <w:tcPr>
            <w:tcW w:w="1951" w:type="dxa"/>
            <w:shd w:val="clear" w:color="auto" w:fill="auto"/>
          </w:tcPr>
          <w:p w14:paraId="0C8D31AB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1FB72B64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51084CA1" w14:textId="77777777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7D159ABA" w14:textId="44FF58EE" w:rsidR="00B37D93" w:rsidRPr="00EC0925" w:rsidRDefault="00B37D93" w:rsidP="00A97EE4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B37D93" w:rsidRPr="00EC0925" w14:paraId="777BAF7A" w14:textId="77777777" w:rsidTr="00EC0925">
        <w:tc>
          <w:tcPr>
            <w:tcW w:w="1951" w:type="dxa"/>
            <w:shd w:val="clear" w:color="auto" w:fill="auto"/>
          </w:tcPr>
          <w:p w14:paraId="250C9FBF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0592140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65D7D4D" w14:textId="77777777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66CA5C9" w14:textId="1303720A" w:rsidR="00B37D93" w:rsidRPr="00EC0925" w:rsidRDefault="00B37D93" w:rsidP="00A97EE4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3</w:t>
            </w:r>
          </w:p>
        </w:tc>
      </w:tr>
      <w:tr w:rsidR="00B37D93" w:rsidRPr="00EC0925" w14:paraId="1B38ED02" w14:textId="77777777" w:rsidTr="00EC0925">
        <w:tc>
          <w:tcPr>
            <w:tcW w:w="1951" w:type="dxa"/>
            <w:shd w:val="clear" w:color="auto" w:fill="auto"/>
          </w:tcPr>
          <w:p w14:paraId="5F07C724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486F989A" w14:textId="7D017A36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7C3E34B1" w14:textId="063A995E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Moving Sideways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3FD65DDF" w14:textId="111A5350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Moving Sideways</w:t>
            </w:r>
          </w:p>
        </w:tc>
      </w:tr>
      <w:tr w:rsidR="00B37D93" w:rsidRPr="00EC0925" w14:paraId="7668D404" w14:textId="77777777" w:rsidTr="00EC0925">
        <w:tc>
          <w:tcPr>
            <w:tcW w:w="1951" w:type="dxa"/>
            <w:shd w:val="clear" w:color="auto" w:fill="auto"/>
          </w:tcPr>
          <w:p w14:paraId="71E938D2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1B35BAFD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7753488F" w14:textId="3AE154E7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1D1DA09B" w14:textId="39FAE553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EC0925" w14:paraId="77E079A5" w14:textId="77777777" w:rsidTr="00EC0925">
        <w:tc>
          <w:tcPr>
            <w:tcW w:w="1951" w:type="dxa"/>
            <w:shd w:val="clear" w:color="auto" w:fill="auto"/>
          </w:tcPr>
          <w:p w14:paraId="2E9A8468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8D6536F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14BB85E" w14:textId="7183081E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73BD007" w14:textId="693C8302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B37D93" w:rsidRPr="00EC0925" w14:paraId="1D2743E6" w14:textId="77777777" w:rsidTr="00EC0925">
        <w:tc>
          <w:tcPr>
            <w:tcW w:w="1951" w:type="dxa"/>
            <w:shd w:val="clear" w:color="auto" w:fill="auto"/>
          </w:tcPr>
          <w:p w14:paraId="1779E7D8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3AC01316" w14:textId="134B40BD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voiding Obstacles</w:t>
            </w: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75A8F45D" w14:textId="2287CB00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voiding Obstacles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213208C8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B37D93" w:rsidRPr="00EC0925" w14:paraId="0CBDA7BF" w14:textId="77777777" w:rsidTr="00EC0925">
        <w:tc>
          <w:tcPr>
            <w:tcW w:w="1951" w:type="dxa"/>
            <w:shd w:val="clear" w:color="auto" w:fill="auto"/>
          </w:tcPr>
          <w:p w14:paraId="06648E53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5AB4A95E" w14:textId="4E83929F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5FD26339" w14:textId="0BA3D098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ctivity 1</w:t>
            </w:r>
          </w:p>
        </w:tc>
        <w:tc>
          <w:tcPr>
            <w:tcW w:w="2126" w:type="dxa"/>
            <w:shd w:val="clear" w:color="auto" w:fill="auto"/>
          </w:tcPr>
          <w:p w14:paraId="48DD1BEB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B37D93" w:rsidRPr="00EC0925" w14:paraId="578D908C" w14:textId="77777777" w:rsidTr="00EC0925">
        <w:tc>
          <w:tcPr>
            <w:tcW w:w="1951" w:type="dxa"/>
            <w:shd w:val="clear" w:color="auto" w:fill="auto"/>
          </w:tcPr>
          <w:p w14:paraId="62D91311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3CBD545C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465A1773" w14:textId="003DF5DD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ctivity 2</w:t>
            </w:r>
          </w:p>
        </w:tc>
        <w:tc>
          <w:tcPr>
            <w:tcW w:w="2126" w:type="dxa"/>
            <w:shd w:val="clear" w:color="auto" w:fill="auto"/>
          </w:tcPr>
          <w:p w14:paraId="354F8CA7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B37D93" w:rsidRPr="00EC0925" w14:paraId="70078C20" w14:textId="77777777" w:rsidTr="00EC0925">
        <w:tc>
          <w:tcPr>
            <w:tcW w:w="1951" w:type="dxa"/>
            <w:shd w:val="clear" w:color="auto" w:fill="auto"/>
          </w:tcPr>
          <w:p w14:paraId="6CEF3D1F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3108CE8A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39E85CC6" w14:textId="0301E182" w:rsidR="00B37D93" w:rsidRPr="00EC0925" w:rsidRDefault="00B37D93" w:rsidP="0060049E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ctivity 3</w:t>
            </w:r>
          </w:p>
        </w:tc>
        <w:tc>
          <w:tcPr>
            <w:tcW w:w="2126" w:type="dxa"/>
            <w:shd w:val="clear" w:color="auto" w:fill="auto"/>
          </w:tcPr>
          <w:p w14:paraId="1FB1A763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B37D93" w:rsidRPr="00EC0925" w14:paraId="69CB54F3" w14:textId="77777777" w:rsidTr="00EC0925">
        <w:tc>
          <w:tcPr>
            <w:tcW w:w="1951" w:type="dxa"/>
            <w:shd w:val="clear" w:color="auto" w:fill="auto"/>
          </w:tcPr>
          <w:p w14:paraId="6C979637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E6AC015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3057A219" w14:textId="58CDA663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ctivity 4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2E58636E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B37D93" w:rsidRPr="00EC0925" w14:paraId="69382064" w14:textId="77777777" w:rsidTr="00EC0925">
        <w:tc>
          <w:tcPr>
            <w:tcW w:w="1951" w:type="dxa"/>
            <w:shd w:val="clear" w:color="auto" w:fill="auto"/>
          </w:tcPr>
          <w:p w14:paraId="3886E976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AB71F06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4E2DE3C6" w14:textId="77E05201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ctivity 5</w:t>
            </w: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06FABD6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B37D93" w:rsidRPr="00EC0925" w14:paraId="019C4AE3" w14:textId="77777777" w:rsidTr="00EC0925">
        <w:tc>
          <w:tcPr>
            <w:tcW w:w="1951" w:type="dxa"/>
            <w:shd w:val="clear" w:color="auto" w:fill="auto"/>
          </w:tcPr>
          <w:p w14:paraId="293F8E25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63CF7EA" w14:textId="48FF3E1E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Reaching</w:t>
            </w: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BFF70A5" w14:textId="02FEEC3B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Reaching Sideways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519F1AAE" w14:textId="469AB8C8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Sideways</w:t>
            </w:r>
          </w:p>
        </w:tc>
      </w:tr>
      <w:tr w:rsidR="00B37D93" w:rsidRPr="00EC0925" w14:paraId="02327114" w14:textId="77777777" w:rsidTr="00EC0925">
        <w:tc>
          <w:tcPr>
            <w:tcW w:w="1951" w:type="dxa"/>
            <w:shd w:val="clear" w:color="auto" w:fill="auto"/>
          </w:tcPr>
          <w:p w14:paraId="63F190DF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454FB3DF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1DB456CB" w14:textId="77777777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355B1AE8" w14:textId="6C5AC726" w:rsidR="00B37D93" w:rsidRPr="00EC0925" w:rsidRDefault="00B37D93" w:rsidP="009C1D92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EC0925" w14:paraId="518447A5" w14:textId="77777777" w:rsidTr="00EC0925">
        <w:tc>
          <w:tcPr>
            <w:tcW w:w="1951" w:type="dxa"/>
            <w:shd w:val="clear" w:color="auto" w:fill="auto"/>
          </w:tcPr>
          <w:p w14:paraId="6428C476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B05C58E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7778852A" w14:textId="08B9330F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Reaching Down</w:t>
            </w:r>
          </w:p>
        </w:tc>
        <w:tc>
          <w:tcPr>
            <w:tcW w:w="2126" w:type="dxa"/>
            <w:shd w:val="clear" w:color="auto" w:fill="auto"/>
          </w:tcPr>
          <w:p w14:paraId="19BF049C" w14:textId="38AFBCB4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Down</w:t>
            </w:r>
          </w:p>
        </w:tc>
      </w:tr>
      <w:tr w:rsidR="00B37D93" w:rsidRPr="00EC0925" w14:paraId="0936FB9C" w14:textId="77777777" w:rsidTr="00EC0925">
        <w:tc>
          <w:tcPr>
            <w:tcW w:w="1951" w:type="dxa"/>
            <w:shd w:val="clear" w:color="auto" w:fill="auto"/>
          </w:tcPr>
          <w:p w14:paraId="5ABD6500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ED88598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4389F4D5" w14:textId="3360CD9B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0B647EDD" w14:textId="47C2CF7E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EC0925" w14:paraId="3DBA87BD" w14:textId="77777777" w:rsidTr="00EC0925">
        <w:tc>
          <w:tcPr>
            <w:tcW w:w="1951" w:type="dxa"/>
            <w:shd w:val="clear" w:color="auto" w:fill="auto"/>
          </w:tcPr>
          <w:p w14:paraId="1D5F4566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6AF61698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7DCDBC6D" w14:textId="43E86C97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Reaching Up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6B495673" w14:textId="48E71C62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Up</w:t>
            </w:r>
          </w:p>
        </w:tc>
      </w:tr>
      <w:tr w:rsidR="00B37D93" w:rsidRPr="00EC0925" w14:paraId="41DFA78E" w14:textId="77777777" w:rsidTr="00EC0925">
        <w:tc>
          <w:tcPr>
            <w:tcW w:w="1951" w:type="dxa"/>
            <w:shd w:val="clear" w:color="auto" w:fill="auto"/>
          </w:tcPr>
          <w:p w14:paraId="37F62824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96EB5AE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73CD4CA" w14:textId="77777777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D5B7FFE" w14:textId="463D99D4" w:rsidR="00B37D93" w:rsidRPr="00EC0925" w:rsidRDefault="00B37D93" w:rsidP="00B67B39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B37D93" w:rsidRPr="00EC0925" w14:paraId="734B7F72" w14:textId="77777777" w:rsidTr="00EC0925">
        <w:tc>
          <w:tcPr>
            <w:tcW w:w="1951" w:type="dxa"/>
            <w:shd w:val="clear" w:color="auto" w:fill="auto"/>
          </w:tcPr>
          <w:p w14:paraId="49DCAA9A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3189A2D3" w14:textId="04DC4D1C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Carrying Objects</w:t>
            </w: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08383A12" w14:textId="1286DAC1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Carrying Objects 1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4BC81F84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B37D93" w:rsidRPr="00EC0925" w14:paraId="36D51DE6" w14:textId="77777777" w:rsidTr="00EC0925">
        <w:tc>
          <w:tcPr>
            <w:tcW w:w="1951" w:type="dxa"/>
            <w:shd w:val="clear" w:color="auto" w:fill="auto"/>
          </w:tcPr>
          <w:p w14:paraId="5A88E38F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508ECDB3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11762352" w14:textId="5A82DEB3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Carrying Objects 2</w:t>
            </w:r>
          </w:p>
        </w:tc>
        <w:tc>
          <w:tcPr>
            <w:tcW w:w="2126" w:type="dxa"/>
            <w:shd w:val="clear" w:color="auto" w:fill="auto"/>
          </w:tcPr>
          <w:p w14:paraId="2D3FB94F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B37D93" w:rsidRPr="00EC0925" w14:paraId="5702D3B4" w14:textId="77777777" w:rsidTr="00EC0925">
        <w:tc>
          <w:tcPr>
            <w:tcW w:w="1951" w:type="dxa"/>
            <w:shd w:val="clear" w:color="auto" w:fill="auto"/>
          </w:tcPr>
          <w:p w14:paraId="101EF29B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E4DECEB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5E86A738" w14:textId="69A668E5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Carrying Objects 3</w:t>
            </w:r>
          </w:p>
        </w:tc>
        <w:tc>
          <w:tcPr>
            <w:tcW w:w="2126" w:type="dxa"/>
            <w:shd w:val="clear" w:color="auto" w:fill="auto"/>
          </w:tcPr>
          <w:p w14:paraId="34332F33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B37D93" w:rsidRPr="00EC0925" w14:paraId="72871F41" w14:textId="77777777" w:rsidTr="00EC0925">
        <w:tc>
          <w:tcPr>
            <w:tcW w:w="1951" w:type="dxa"/>
            <w:shd w:val="clear" w:color="auto" w:fill="auto"/>
          </w:tcPr>
          <w:p w14:paraId="562683A5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1E95240A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5A9457F7" w14:textId="3012FA4D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Carrying Objects 4</w:t>
            </w:r>
          </w:p>
        </w:tc>
        <w:tc>
          <w:tcPr>
            <w:tcW w:w="2126" w:type="dxa"/>
            <w:shd w:val="clear" w:color="auto" w:fill="auto"/>
          </w:tcPr>
          <w:p w14:paraId="4EB9F325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B37D93" w:rsidRPr="00EC0925" w14:paraId="16570C62" w14:textId="77777777" w:rsidTr="00EC0925">
        <w:tc>
          <w:tcPr>
            <w:tcW w:w="1951" w:type="dxa"/>
            <w:shd w:val="clear" w:color="auto" w:fill="auto"/>
          </w:tcPr>
          <w:p w14:paraId="26712F72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5F35EF98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3335897D" w14:textId="63191F08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Carrying Objects 5</w:t>
            </w:r>
          </w:p>
        </w:tc>
        <w:tc>
          <w:tcPr>
            <w:tcW w:w="2126" w:type="dxa"/>
            <w:shd w:val="clear" w:color="auto" w:fill="auto"/>
          </w:tcPr>
          <w:p w14:paraId="148AE0EE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B37D93" w:rsidRPr="00EC0925" w14:paraId="21FFC786" w14:textId="77777777" w:rsidTr="00EC0925">
        <w:tc>
          <w:tcPr>
            <w:tcW w:w="1951" w:type="dxa"/>
            <w:shd w:val="clear" w:color="auto" w:fill="auto"/>
          </w:tcPr>
          <w:p w14:paraId="214EFEFC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6E98CCE8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76F9C56E" w14:textId="55C8658C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Carrying Objects 6</w:t>
            </w:r>
          </w:p>
        </w:tc>
        <w:tc>
          <w:tcPr>
            <w:tcW w:w="2126" w:type="dxa"/>
            <w:shd w:val="clear" w:color="auto" w:fill="auto"/>
          </w:tcPr>
          <w:p w14:paraId="7586C8FD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B37D93" w:rsidRPr="00EC0925" w14:paraId="701983D6" w14:textId="77777777" w:rsidTr="00EC0925">
        <w:tc>
          <w:tcPr>
            <w:tcW w:w="1951" w:type="dxa"/>
            <w:shd w:val="clear" w:color="auto" w:fill="auto"/>
          </w:tcPr>
          <w:p w14:paraId="3C96A285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9E58F7F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76BEEA67" w14:textId="27868B06" w:rsidR="00B37D93" w:rsidRPr="00EC0925" w:rsidRDefault="00B37D93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Carrying Objects 7</w:t>
            </w:r>
          </w:p>
        </w:tc>
        <w:tc>
          <w:tcPr>
            <w:tcW w:w="2126" w:type="dxa"/>
            <w:shd w:val="clear" w:color="auto" w:fill="auto"/>
          </w:tcPr>
          <w:p w14:paraId="0C067171" w14:textId="77777777" w:rsidR="00B37D93" w:rsidRPr="00EC0925" w:rsidRDefault="00B37D93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</w:tbl>
    <w:p w14:paraId="1FDA4094" w14:textId="77777777" w:rsidR="00B37D93" w:rsidRDefault="00B37D93">
      <w:r>
        <w:br w:type="page"/>
      </w:r>
    </w:p>
    <w:tbl>
      <w:tblPr>
        <w:tblStyle w:val="TableGrid"/>
        <w:tblW w:w="9464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2693"/>
        <w:gridCol w:w="2694"/>
        <w:gridCol w:w="2126"/>
      </w:tblGrid>
      <w:tr w:rsidR="00EC0925" w:rsidRPr="00EC0925" w14:paraId="7DCB9095" w14:textId="77777777" w:rsidTr="00EC0925">
        <w:tc>
          <w:tcPr>
            <w:tcW w:w="1951" w:type="dxa"/>
            <w:shd w:val="clear" w:color="auto" w:fill="auto"/>
          </w:tcPr>
          <w:p w14:paraId="3C2BC2AF" w14:textId="0781F680" w:rsidR="00EC0925" w:rsidRPr="00EC0925" w:rsidRDefault="00EC0925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EC0925">
              <w:rPr>
                <w:rFonts w:asciiTheme="majorHAnsi" w:hAnsiTheme="majorHAnsi"/>
                <w:b/>
                <w:sz w:val="28"/>
                <w:szCs w:val="28"/>
              </w:rPr>
              <w:lastRenderedPageBreak/>
              <w:t>Skills Section B</w:t>
            </w:r>
          </w:p>
        </w:tc>
        <w:tc>
          <w:tcPr>
            <w:tcW w:w="2693" w:type="dxa"/>
            <w:shd w:val="clear" w:color="auto" w:fill="auto"/>
          </w:tcPr>
          <w:p w14:paraId="75D89414" w14:textId="251D8C7B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Popping Casters</w:t>
            </w:r>
          </w:p>
        </w:tc>
        <w:tc>
          <w:tcPr>
            <w:tcW w:w="2694" w:type="dxa"/>
            <w:shd w:val="clear" w:color="auto" w:fill="auto"/>
          </w:tcPr>
          <w:p w14:paraId="10B5C1AC" w14:textId="79A308A5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Self</w:t>
            </w:r>
          </w:p>
        </w:tc>
        <w:tc>
          <w:tcPr>
            <w:tcW w:w="2126" w:type="dxa"/>
            <w:shd w:val="clear" w:color="auto" w:fill="auto"/>
          </w:tcPr>
          <w:p w14:paraId="5B500C84" w14:textId="7E8FAA75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Popping Casters</w:t>
            </w:r>
          </w:p>
        </w:tc>
      </w:tr>
      <w:tr w:rsidR="00EC0925" w:rsidRPr="00EC0925" w14:paraId="39141874" w14:textId="77777777" w:rsidTr="00EC0925">
        <w:tc>
          <w:tcPr>
            <w:tcW w:w="1951" w:type="dxa"/>
            <w:shd w:val="clear" w:color="auto" w:fill="auto"/>
          </w:tcPr>
          <w:p w14:paraId="0576B1F9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35964B17" w14:textId="19D8304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61CB7C95" w14:textId="3F2216F9" w:rsidR="00EC0925" w:rsidRPr="00EC0925" w:rsidRDefault="00EC0925" w:rsidP="00B67B39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1038FD09" w14:textId="688B48E8" w:rsidR="00EC0925" w:rsidRPr="00EC0925" w:rsidRDefault="00EC0925" w:rsidP="00B67B39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EC0925" w:rsidRPr="00EC0925" w14:paraId="136D0C02" w14:textId="77777777" w:rsidTr="00EC0925">
        <w:tc>
          <w:tcPr>
            <w:tcW w:w="1951" w:type="dxa"/>
            <w:shd w:val="clear" w:color="auto" w:fill="auto"/>
          </w:tcPr>
          <w:p w14:paraId="7E64DE2F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EACA296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3FE65BE3" w14:textId="77777777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1B1A0974" w14:textId="4278D69B" w:rsidR="00EC0925" w:rsidRPr="00EC0925" w:rsidRDefault="00EC0925" w:rsidP="00B67B39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EC0925" w:rsidRPr="00EC0925" w14:paraId="27EDA6C8" w14:textId="77777777" w:rsidTr="00EC0925">
        <w:tc>
          <w:tcPr>
            <w:tcW w:w="1951" w:type="dxa"/>
            <w:shd w:val="clear" w:color="auto" w:fill="auto"/>
          </w:tcPr>
          <w:p w14:paraId="5972706F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165025A6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1BC1042F" w14:textId="77777777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24C1A000" w14:textId="30CDC87C" w:rsidR="00EC0925" w:rsidRPr="00EC0925" w:rsidRDefault="00EC0925" w:rsidP="00B67B39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3</w:t>
            </w:r>
          </w:p>
        </w:tc>
      </w:tr>
      <w:tr w:rsidR="00EC0925" w:rsidRPr="00EC0925" w14:paraId="44C7A22B" w14:textId="77777777" w:rsidTr="00EC0925">
        <w:tc>
          <w:tcPr>
            <w:tcW w:w="1951" w:type="dxa"/>
            <w:shd w:val="clear" w:color="auto" w:fill="auto"/>
          </w:tcPr>
          <w:p w14:paraId="632411E2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9CEF306" w14:textId="5519A0BF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134E2AEA" w14:textId="77777777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051ACB75" w14:textId="6190FE28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4</w:t>
            </w:r>
          </w:p>
        </w:tc>
      </w:tr>
      <w:tr w:rsidR="00EC0925" w:rsidRPr="00EC0925" w14:paraId="3B7F5A4B" w14:textId="77777777" w:rsidTr="00EC0925">
        <w:tc>
          <w:tcPr>
            <w:tcW w:w="1951" w:type="dxa"/>
            <w:shd w:val="clear" w:color="auto" w:fill="auto"/>
          </w:tcPr>
          <w:p w14:paraId="39A52B9B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1086A6F0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8BEFF8F" w14:textId="21CA0C9F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E0F60EE" w14:textId="12733ED1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5</w:t>
            </w:r>
          </w:p>
        </w:tc>
      </w:tr>
      <w:tr w:rsidR="00EC0925" w:rsidRPr="00EC0925" w14:paraId="5F9A05A5" w14:textId="77777777" w:rsidTr="00EC0925">
        <w:tc>
          <w:tcPr>
            <w:tcW w:w="1951" w:type="dxa"/>
            <w:shd w:val="clear" w:color="auto" w:fill="auto"/>
          </w:tcPr>
          <w:p w14:paraId="1FB7B9A7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6659FD4E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55777AC" w14:textId="6A3D9C2F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ssisted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12647F5" w14:textId="589DA31F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 xml:space="preserve">Popping Casters </w:t>
            </w:r>
          </w:p>
        </w:tc>
      </w:tr>
      <w:tr w:rsidR="00EC0925" w:rsidRPr="00EC0925" w14:paraId="49D40A7C" w14:textId="77777777" w:rsidTr="00EC0925">
        <w:tc>
          <w:tcPr>
            <w:tcW w:w="1951" w:type="dxa"/>
            <w:shd w:val="clear" w:color="auto" w:fill="auto"/>
          </w:tcPr>
          <w:p w14:paraId="32D76FA5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DE2EB94" w14:textId="3287B341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Small Obstacles</w:t>
            </w: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5574500D" w14:textId="1AF49A09" w:rsidR="00EC0925" w:rsidRPr="00EC0925" w:rsidRDefault="00EC0925" w:rsidP="00B67B39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Forwards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4B1572FC" w14:textId="34C60172" w:rsidR="00EC0925" w:rsidRPr="00EC0925" w:rsidRDefault="00EC0925" w:rsidP="00B67B39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Forwards</w:t>
            </w:r>
          </w:p>
        </w:tc>
      </w:tr>
      <w:tr w:rsidR="00EC0925" w:rsidRPr="00EC0925" w14:paraId="27381B45" w14:textId="77777777" w:rsidTr="00EC0925">
        <w:tc>
          <w:tcPr>
            <w:tcW w:w="1951" w:type="dxa"/>
            <w:shd w:val="clear" w:color="auto" w:fill="auto"/>
          </w:tcPr>
          <w:p w14:paraId="66A30798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1767362D" w14:textId="571EC52C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6D961BA9" w14:textId="620E3BF3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562C39E1" w14:textId="2B323268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EC0925" w:rsidRPr="00EC0925" w14:paraId="2E4E5091" w14:textId="77777777" w:rsidTr="00EC0925">
        <w:tc>
          <w:tcPr>
            <w:tcW w:w="1951" w:type="dxa"/>
            <w:shd w:val="clear" w:color="auto" w:fill="auto"/>
          </w:tcPr>
          <w:p w14:paraId="2E7AE2C2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3B5A0B43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086EDA91" w14:textId="4AD3B4E8" w:rsidR="00EC0925" w:rsidRPr="00EC0925" w:rsidRDefault="00EC0925" w:rsidP="00B67B39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3A672D2E" w14:textId="3FC477E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EC0925" w:rsidRPr="00EC0925" w14:paraId="001C33E6" w14:textId="77777777" w:rsidTr="00EC0925">
        <w:tc>
          <w:tcPr>
            <w:tcW w:w="1951" w:type="dxa"/>
            <w:shd w:val="clear" w:color="auto" w:fill="auto"/>
          </w:tcPr>
          <w:p w14:paraId="0D75942F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2C289D1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2C2E005A" w14:textId="36D0100A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786FDCE5" w14:textId="6F38B4A1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3</w:t>
            </w:r>
          </w:p>
        </w:tc>
      </w:tr>
      <w:tr w:rsidR="00EC0925" w:rsidRPr="00EC0925" w14:paraId="26E6A343" w14:textId="77777777" w:rsidTr="00EC0925">
        <w:tc>
          <w:tcPr>
            <w:tcW w:w="1951" w:type="dxa"/>
            <w:shd w:val="clear" w:color="auto" w:fill="auto"/>
          </w:tcPr>
          <w:p w14:paraId="54FFA3A5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6E35C768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02FE089" w14:textId="670420EE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476781E8" w14:textId="6D766AEA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4</w:t>
            </w:r>
          </w:p>
        </w:tc>
      </w:tr>
      <w:tr w:rsidR="00EC0925" w:rsidRPr="00EC0925" w14:paraId="338EEC7A" w14:textId="77777777" w:rsidTr="00EC0925">
        <w:tc>
          <w:tcPr>
            <w:tcW w:w="1951" w:type="dxa"/>
            <w:shd w:val="clear" w:color="auto" w:fill="auto"/>
          </w:tcPr>
          <w:p w14:paraId="79120931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43F7A46C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E6B9463" w14:textId="72F07888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Backwards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8FF4727" w14:textId="0E4CFE68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Backwards</w:t>
            </w:r>
          </w:p>
        </w:tc>
      </w:tr>
      <w:tr w:rsidR="00EC0925" w:rsidRPr="00EC0925" w14:paraId="534908AE" w14:textId="77777777" w:rsidTr="00EC0925">
        <w:tc>
          <w:tcPr>
            <w:tcW w:w="1951" w:type="dxa"/>
            <w:shd w:val="clear" w:color="auto" w:fill="auto"/>
          </w:tcPr>
          <w:p w14:paraId="2AC374D4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765A7CF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1E36BEC" w14:textId="62C0354A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A8A6B76" w14:textId="3AC89F24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EC0925" w:rsidRPr="00EC0925" w14:paraId="0CC0FB7F" w14:textId="77777777" w:rsidTr="00EC0925">
        <w:tc>
          <w:tcPr>
            <w:tcW w:w="1951" w:type="dxa"/>
            <w:shd w:val="clear" w:color="auto" w:fill="auto"/>
          </w:tcPr>
          <w:p w14:paraId="07BF3B89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4E5BABF8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2DE12196" w14:textId="3D8E0D3B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Foot-Assisted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3E9FE883" w14:textId="0D9E7285" w:rsidR="00EC0925" w:rsidRPr="00EC0925" w:rsidRDefault="00EC0925" w:rsidP="00B67B39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Foot-Assisted</w:t>
            </w:r>
          </w:p>
        </w:tc>
      </w:tr>
      <w:tr w:rsidR="00EC0925" w:rsidRPr="00EC0925" w14:paraId="0E95A367" w14:textId="77777777" w:rsidTr="00EC0925">
        <w:tc>
          <w:tcPr>
            <w:tcW w:w="1951" w:type="dxa"/>
            <w:shd w:val="clear" w:color="auto" w:fill="auto"/>
          </w:tcPr>
          <w:p w14:paraId="627CFE9E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040D82D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02B21BF4" w14:textId="33915BCF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19ED058A" w14:textId="129C02E1" w:rsidR="00EC0925" w:rsidRPr="00EC0925" w:rsidRDefault="00EC0925" w:rsidP="00610870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EC0925" w:rsidRPr="00EC0925" w14:paraId="389F139F" w14:textId="77777777" w:rsidTr="00EC0925">
        <w:tc>
          <w:tcPr>
            <w:tcW w:w="1951" w:type="dxa"/>
            <w:shd w:val="clear" w:color="auto" w:fill="auto"/>
          </w:tcPr>
          <w:p w14:paraId="1DAA535E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A4D0724" w14:textId="461F34F4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817C4EF" w14:textId="77777777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1B5CB55" w14:textId="06272BD0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EC0925" w:rsidRPr="00EC0925" w14:paraId="7D324473" w14:textId="77777777" w:rsidTr="00EC0925">
        <w:tc>
          <w:tcPr>
            <w:tcW w:w="1951" w:type="dxa"/>
            <w:shd w:val="clear" w:color="auto" w:fill="auto"/>
          </w:tcPr>
          <w:p w14:paraId="49C07FEC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8F84D4F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8BAC1F6" w14:textId="27C87546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Momentum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3F28D580" w14:textId="5047C66F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Momentum</w:t>
            </w:r>
          </w:p>
        </w:tc>
      </w:tr>
      <w:tr w:rsidR="00EC0925" w:rsidRPr="00EC0925" w14:paraId="1EC21917" w14:textId="77777777" w:rsidTr="00EC0925">
        <w:tc>
          <w:tcPr>
            <w:tcW w:w="1951" w:type="dxa"/>
            <w:shd w:val="clear" w:color="auto" w:fill="auto"/>
          </w:tcPr>
          <w:p w14:paraId="4972FA99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5B0498D2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5A6796F1" w14:textId="1E6B0600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5B06E543" w14:textId="6C947F84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EC0925" w:rsidRPr="00EC0925" w14:paraId="350A12D6" w14:textId="77777777" w:rsidTr="00EC0925">
        <w:tc>
          <w:tcPr>
            <w:tcW w:w="1951" w:type="dxa"/>
            <w:shd w:val="clear" w:color="auto" w:fill="auto"/>
          </w:tcPr>
          <w:p w14:paraId="174948EC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17F36BC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863C28F" w14:textId="77777777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46CDA84F" w14:textId="17ECDA13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EC0925" w:rsidRPr="00EC0925" w14:paraId="6C347035" w14:textId="77777777" w:rsidTr="00EC0925">
        <w:tc>
          <w:tcPr>
            <w:tcW w:w="1951" w:type="dxa"/>
            <w:shd w:val="clear" w:color="auto" w:fill="auto"/>
          </w:tcPr>
          <w:p w14:paraId="5E81647F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4F9444A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9BD90CB" w14:textId="7476CCC3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ssisted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1139F4E" w14:textId="0C9A4815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ssisted</w:t>
            </w:r>
          </w:p>
        </w:tc>
      </w:tr>
      <w:tr w:rsidR="00EC0925" w:rsidRPr="00EC0925" w14:paraId="61C3885D" w14:textId="77777777" w:rsidTr="00EC0925">
        <w:tc>
          <w:tcPr>
            <w:tcW w:w="1951" w:type="dxa"/>
            <w:shd w:val="clear" w:color="auto" w:fill="auto"/>
          </w:tcPr>
          <w:p w14:paraId="64F6D7BD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6CBF67CA" w14:textId="15CC0F32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Gaps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5FDB370" w14:textId="506FA22B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Forwards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E867A88" w14:textId="65AD1D84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Forwards</w:t>
            </w:r>
          </w:p>
        </w:tc>
      </w:tr>
      <w:tr w:rsidR="00EC0925" w:rsidRPr="00EC0925" w14:paraId="3222BA71" w14:textId="77777777" w:rsidTr="00EC0925">
        <w:tc>
          <w:tcPr>
            <w:tcW w:w="1951" w:type="dxa"/>
            <w:shd w:val="clear" w:color="auto" w:fill="auto"/>
          </w:tcPr>
          <w:p w14:paraId="32C1A547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49EE70BB" w14:textId="1508519D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5B678AE7" w14:textId="3D523F40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Backwards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0012FC45" w14:textId="17513C1D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Backwards</w:t>
            </w:r>
          </w:p>
        </w:tc>
      </w:tr>
      <w:tr w:rsidR="00EC0925" w:rsidRPr="00EC0925" w14:paraId="355EFE6E" w14:textId="77777777" w:rsidTr="00EC0925">
        <w:tc>
          <w:tcPr>
            <w:tcW w:w="1951" w:type="dxa"/>
            <w:shd w:val="clear" w:color="auto" w:fill="auto"/>
          </w:tcPr>
          <w:p w14:paraId="79575D49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7A2AA5D" w14:textId="64B0E0E3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266E7A8B" w14:textId="71593A4E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72412313" w14:textId="227BF16A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EC0925" w:rsidRPr="00EC0925" w14:paraId="3AC2D66F" w14:textId="77777777" w:rsidTr="00EC0925">
        <w:tc>
          <w:tcPr>
            <w:tcW w:w="1951" w:type="dxa"/>
            <w:shd w:val="clear" w:color="auto" w:fill="auto"/>
          </w:tcPr>
          <w:p w14:paraId="18538792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5784BC10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1A2F8B5B" w14:textId="211BF616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3320EC43" w14:textId="07E930ED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EC0925" w:rsidRPr="00EC0925" w14:paraId="12363728" w14:textId="77777777" w:rsidTr="00EC0925">
        <w:tc>
          <w:tcPr>
            <w:tcW w:w="1951" w:type="dxa"/>
            <w:shd w:val="clear" w:color="auto" w:fill="auto"/>
          </w:tcPr>
          <w:p w14:paraId="5FA92D0D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832258F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6D7D6FC" w14:textId="48BC61D0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FDEB00B" w14:textId="1806972B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3</w:t>
            </w:r>
          </w:p>
        </w:tc>
      </w:tr>
      <w:tr w:rsidR="00EC0925" w:rsidRPr="00EC0925" w14:paraId="4A7F6472" w14:textId="77777777" w:rsidTr="00EC0925">
        <w:tc>
          <w:tcPr>
            <w:tcW w:w="1951" w:type="dxa"/>
            <w:shd w:val="clear" w:color="auto" w:fill="auto"/>
          </w:tcPr>
          <w:p w14:paraId="44EEBD0B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15D71BBA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84F620B" w14:textId="4FE20065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ssisted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83DA670" w14:textId="2C36103D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ssisted</w:t>
            </w:r>
          </w:p>
        </w:tc>
      </w:tr>
      <w:tr w:rsidR="00EC0925" w:rsidRPr="00EC0925" w14:paraId="3A817234" w14:textId="77777777" w:rsidTr="00EC0925">
        <w:tc>
          <w:tcPr>
            <w:tcW w:w="1951" w:type="dxa"/>
            <w:shd w:val="clear" w:color="auto" w:fill="auto"/>
          </w:tcPr>
          <w:p w14:paraId="143D4594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DA30248" w14:textId="282D71E4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Soft Surfaces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19B2A85" w14:textId="72770779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Carpet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BEFB5E1" w14:textId="5B66B061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Carpet</w:t>
            </w:r>
          </w:p>
        </w:tc>
      </w:tr>
      <w:tr w:rsidR="00EC0925" w:rsidRPr="00EC0925" w14:paraId="226134E4" w14:textId="77777777" w:rsidTr="00EC0925">
        <w:tc>
          <w:tcPr>
            <w:tcW w:w="1951" w:type="dxa"/>
            <w:shd w:val="clear" w:color="auto" w:fill="auto"/>
          </w:tcPr>
          <w:p w14:paraId="13070E6F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10C16E20" w14:textId="13369F06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7AA8522" w14:textId="0D896A29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Grass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45BEC9C" w14:textId="6BBA501A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Grass</w:t>
            </w:r>
          </w:p>
        </w:tc>
      </w:tr>
      <w:tr w:rsidR="00EC0925" w:rsidRPr="00EC0925" w14:paraId="6B297315" w14:textId="77777777" w:rsidTr="00EC0925">
        <w:tc>
          <w:tcPr>
            <w:tcW w:w="1951" w:type="dxa"/>
            <w:shd w:val="clear" w:color="auto" w:fill="auto"/>
          </w:tcPr>
          <w:p w14:paraId="0636E081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24F67E5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B51640E" w14:textId="659FF1E6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Snow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C440128" w14:textId="440FF985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Snow</w:t>
            </w:r>
          </w:p>
        </w:tc>
      </w:tr>
      <w:tr w:rsidR="00EC0925" w:rsidRPr="00EC0925" w14:paraId="71B8A4A0" w14:textId="77777777" w:rsidTr="00EC0925">
        <w:tc>
          <w:tcPr>
            <w:tcW w:w="1951" w:type="dxa"/>
            <w:shd w:val="clear" w:color="auto" w:fill="auto"/>
          </w:tcPr>
          <w:p w14:paraId="3030EACF" w14:textId="1EF6CE8D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5FACDC8A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05959611" w14:textId="33E42B8C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ctivities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6FAA0BC3" w14:textId="53677798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A</w:t>
            </w:r>
          </w:p>
        </w:tc>
      </w:tr>
      <w:tr w:rsidR="00EC0925" w:rsidRPr="00EC0925" w14:paraId="37AAEFCA" w14:textId="77777777" w:rsidTr="00EC0925">
        <w:tc>
          <w:tcPr>
            <w:tcW w:w="1951" w:type="dxa"/>
            <w:shd w:val="clear" w:color="auto" w:fill="auto"/>
          </w:tcPr>
          <w:p w14:paraId="539093B9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6C7FF4F3" w14:textId="325A04F5" w:rsidR="00EC0925" w:rsidRPr="00EC0925" w:rsidRDefault="00EC0925" w:rsidP="006841EE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03E4F8D4" w14:textId="4E71B237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27ED41A5" w14:textId="4363E4F9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B</w:t>
            </w:r>
          </w:p>
        </w:tc>
      </w:tr>
      <w:tr w:rsidR="00EC0925" w:rsidRPr="00EC0925" w14:paraId="79ADCA46" w14:textId="77777777" w:rsidTr="00EC0925">
        <w:tc>
          <w:tcPr>
            <w:tcW w:w="1951" w:type="dxa"/>
            <w:shd w:val="clear" w:color="auto" w:fill="auto"/>
          </w:tcPr>
          <w:p w14:paraId="33BDE530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170E33E3" w14:textId="3850F23F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16E94FF4" w14:textId="77777777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0C725FA2" w14:textId="6A540DBB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EC0925" w:rsidRPr="00EC0925" w14:paraId="59371BAA" w14:textId="77777777" w:rsidTr="00EC0925">
        <w:tc>
          <w:tcPr>
            <w:tcW w:w="1951" w:type="dxa"/>
            <w:shd w:val="clear" w:color="auto" w:fill="auto"/>
          </w:tcPr>
          <w:p w14:paraId="1B35DC56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C52A149" w14:textId="5AB6F7E5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090269C1" w14:textId="77777777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0DD59732" w14:textId="359FA0A4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3</w:t>
            </w:r>
          </w:p>
        </w:tc>
      </w:tr>
      <w:tr w:rsidR="00EC0925" w:rsidRPr="00EC0925" w14:paraId="4069F7F7" w14:textId="77777777" w:rsidTr="00EC0925">
        <w:tc>
          <w:tcPr>
            <w:tcW w:w="1951" w:type="dxa"/>
            <w:shd w:val="clear" w:color="auto" w:fill="auto"/>
          </w:tcPr>
          <w:p w14:paraId="322D2140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8615B96" w14:textId="1A9ED751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A0339F9" w14:textId="77777777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9374700" w14:textId="47E28806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4</w:t>
            </w:r>
          </w:p>
        </w:tc>
      </w:tr>
      <w:tr w:rsidR="00EC0925" w:rsidRPr="00EC0925" w14:paraId="759770A4" w14:textId="77777777" w:rsidTr="00EC0925">
        <w:tc>
          <w:tcPr>
            <w:tcW w:w="1951" w:type="dxa"/>
            <w:shd w:val="clear" w:color="auto" w:fill="auto"/>
          </w:tcPr>
          <w:p w14:paraId="3C5AA455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C5F3667" w14:textId="73AEF94C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BB71257" w14:textId="58891CDA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ssisted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772B33F6" w14:textId="1F24CCC3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ssisted</w:t>
            </w:r>
          </w:p>
        </w:tc>
      </w:tr>
    </w:tbl>
    <w:p w14:paraId="04D33D7D" w14:textId="77777777" w:rsidR="00EC0925" w:rsidRDefault="00EC0925">
      <w:r>
        <w:br w:type="page"/>
      </w:r>
    </w:p>
    <w:tbl>
      <w:tblPr>
        <w:tblStyle w:val="TableGrid"/>
        <w:tblW w:w="9464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2693"/>
        <w:gridCol w:w="2694"/>
        <w:gridCol w:w="2126"/>
      </w:tblGrid>
      <w:tr w:rsidR="00EC0925" w:rsidRPr="00EC0925" w14:paraId="72233D80" w14:textId="77777777" w:rsidTr="00400FEA">
        <w:tc>
          <w:tcPr>
            <w:tcW w:w="1951" w:type="dxa"/>
            <w:shd w:val="clear" w:color="auto" w:fill="auto"/>
          </w:tcPr>
          <w:p w14:paraId="3A41D36C" w14:textId="61D0081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A58B399" w14:textId="6DF5B292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Shallow Inclines</w:t>
            </w:r>
          </w:p>
        </w:tc>
        <w:tc>
          <w:tcPr>
            <w:tcW w:w="2694" w:type="dxa"/>
            <w:shd w:val="clear" w:color="auto" w:fill="auto"/>
          </w:tcPr>
          <w:p w14:paraId="07EEB480" w14:textId="05D08E51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Inclines - Up</w:t>
            </w:r>
          </w:p>
        </w:tc>
        <w:tc>
          <w:tcPr>
            <w:tcW w:w="2126" w:type="dxa"/>
            <w:shd w:val="clear" w:color="auto" w:fill="auto"/>
          </w:tcPr>
          <w:p w14:paraId="2FA0C608" w14:textId="2CF075E5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Forwards</w:t>
            </w:r>
          </w:p>
        </w:tc>
      </w:tr>
      <w:tr w:rsidR="00EC0925" w:rsidRPr="00EC0925" w14:paraId="4AF7E071" w14:textId="77777777" w:rsidTr="00400FEA">
        <w:tc>
          <w:tcPr>
            <w:tcW w:w="1951" w:type="dxa"/>
            <w:shd w:val="clear" w:color="auto" w:fill="auto"/>
          </w:tcPr>
          <w:p w14:paraId="4CFB3DA0" w14:textId="3B7E9813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5D781324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62833B1F" w14:textId="77777777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54FCB400" w14:textId="5AF68FFC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EC0925" w:rsidRPr="00EC0925" w14:paraId="7A39F7EB" w14:textId="77777777" w:rsidTr="00400FEA">
        <w:tc>
          <w:tcPr>
            <w:tcW w:w="1951" w:type="dxa"/>
            <w:shd w:val="clear" w:color="auto" w:fill="auto"/>
          </w:tcPr>
          <w:p w14:paraId="226A3A93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6055E5FA" w14:textId="029CE81F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A649A16" w14:textId="77777777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EB44EC4" w14:textId="1FE79C13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Backwards</w:t>
            </w:r>
          </w:p>
        </w:tc>
      </w:tr>
      <w:tr w:rsidR="00EC0925" w:rsidRPr="00EC0925" w14:paraId="4A40CC9B" w14:textId="77777777" w:rsidTr="00400FEA">
        <w:tc>
          <w:tcPr>
            <w:tcW w:w="1951" w:type="dxa"/>
            <w:shd w:val="clear" w:color="auto" w:fill="auto"/>
          </w:tcPr>
          <w:p w14:paraId="1CE8EE01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EFF6B1D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17BD0DB5" w14:textId="135B3C21" w:rsidR="00EC0925" w:rsidRPr="00EC0925" w:rsidRDefault="00EC0925" w:rsidP="00724D62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Inclines - Down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7CCDFF07" w14:textId="259C84A1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Inclines Down</w:t>
            </w:r>
          </w:p>
        </w:tc>
      </w:tr>
      <w:tr w:rsidR="00EC0925" w:rsidRPr="00EC0925" w14:paraId="56CF210C" w14:textId="77777777" w:rsidTr="00400FEA">
        <w:tc>
          <w:tcPr>
            <w:tcW w:w="1951" w:type="dxa"/>
            <w:shd w:val="clear" w:color="auto" w:fill="auto"/>
          </w:tcPr>
          <w:p w14:paraId="32F6388A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AE3E4FE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03D4BC78" w14:textId="563DEBAA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583FED3D" w14:textId="0098CF89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EC0925" w:rsidRPr="00EC0925" w14:paraId="1135DC7B" w14:textId="77777777" w:rsidTr="00400FEA">
        <w:tc>
          <w:tcPr>
            <w:tcW w:w="1951" w:type="dxa"/>
            <w:shd w:val="clear" w:color="auto" w:fill="auto"/>
          </w:tcPr>
          <w:p w14:paraId="6333B5B4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51CEAD41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0D981EA" w14:textId="2086C09C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871A3F0" w14:textId="015E7358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EC0925" w:rsidRPr="00EC0925" w14:paraId="670C8FA9" w14:textId="77777777" w:rsidTr="00400FEA">
        <w:tc>
          <w:tcPr>
            <w:tcW w:w="1951" w:type="dxa"/>
            <w:shd w:val="clear" w:color="auto" w:fill="auto"/>
          </w:tcPr>
          <w:p w14:paraId="5A58189C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0B50A88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C61A3C7" w14:textId="2E1E6C72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ssisted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97D5E78" w14:textId="1F7BAFC5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ssisted</w:t>
            </w:r>
          </w:p>
        </w:tc>
      </w:tr>
      <w:tr w:rsidR="00EC0925" w:rsidRPr="00EC0925" w14:paraId="18E4A93E" w14:textId="77777777" w:rsidTr="00400FEA">
        <w:tc>
          <w:tcPr>
            <w:tcW w:w="1951" w:type="dxa"/>
            <w:shd w:val="clear" w:color="auto" w:fill="auto"/>
          </w:tcPr>
          <w:p w14:paraId="67F04685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7CE4D63" w14:textId="60331C91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Side Slopes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07B861E" w14:textId="7A17AB3E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Side Slopes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0E2938A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EC0925" w:rsidRPr="00EC0925" w14:paraId="0E1487A6" w14:textId="77777777" w:rsidTr="00400FEA">
        <w:tc>
          <w:tcPr>
            <w:tcW w:w="1951" w:type="dxa"/>
            <w:shd w:val="clear" w:color="auto" w:fill="auto"/>
          </w:tcPr>
          <w:p w14:paraId="173D69E5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A143CC7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56C55D0" w14:textId="70171C35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ctivity 1</w:t>
            </w: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D95D730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EC0925" w:rsidRPr="00EC0925" w14:paraId="5DDD2769" w14:textId="77777777" w:rsidTr="00400FEA">
        <w:tc>
          <w:tcPr>
            <w:tcW w:w="1951" w:type="dxa"/>
            <w:shd w:val="clear" w:color="auto" w:fill="auto"/>
          </w:tcPr>
          <w:p w14:paraId="44A4A766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BB6C174" w14:textId="23DBC7A3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Doors</w:t>
            </w: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2D287155" w14:textId="102781D6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Doors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1A086595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EC0925" w:rsidRPr="00EC0925" w14:paraId="7D1B7727" w14:textId="77777777" w:rsidTr="00400FEA">
        <w:tc>
          <w:tcPr>
            <w:tcW w:w="1951" w:type="dxa"/>
            <w:shd w:val="clear" w:color="auto" w:fill="auto"/>
          </w:tcPr>
          <w:p w14:paraId="083DE268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49235B8A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6C7B99F7" w14:textId="37CCA789" w:rsidR="00EC0925" w:rsidRPr="00EC0925" w:rsidRDefault="00EC0925" w:rsidP="00724D62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ctivity 1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28B97C5A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EC0925" w:rsidRPr="00EC0925" w14:paraId="130291FA" w14:textId="77777777" w:rsidTr="00400FEA">
        <w:tc>
          <w:tcPr>
            <w:tcW w:w="1951" w:type="dxa"/>
            <w:shd w:val="clear" w:color="auto" w:fill="auto"/>
          </w:tcPr>
          <w:p w14:paraId="21B6FE51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44739AE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B7C69EE" w14:textId="6BAFE250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Activity 2</w:t>
            </w: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48A26A97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EC0925" w:rsidRPr="00EC0925" w14:paraId="2FD16BF1" w14:textId="77777777" w:rsidTr="00400FEA">
        <w:tc>
          <w:tcPr>
            <w:tcW w:w="1951" w:type="dxa"/>
            <w:shd w:val="clear" w:color="auto" w:fill="auto"/>
          </w:tcPr>
          <w:p w14:paraId="64A6E5FB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1D1B6EE" w14:textId="41866D5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Steep Inclines</w:t>
            </w:r>
          </w:p>
        </w:tc>
        <w:tc>
          <w:tcPr>
            <w:tcW w:w="269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563C61E" w14:textId="5D1D7420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Inclines Up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22FFBDA" w14:textId="6712CB6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Inclines Up</w:t>
            </w:r>
          </w:p>
        </w:tc>
      </w:tr>
      <w:tr w:rsidR="00EC0925" w:rsidRPr="00EC0925" w14:paraId="780BE21E" w14:textId="77777777" w:rsidTr="00400FEA">
        <w:tc>
          <w:tcPr>
            <w:tcW w:w="1951" w:type="dxa"/>
            <w:shd w:val="clear" w:color="auto" w:fill="auto"/>
          </w:tcPr>
          <w:p w14:paraId="1026B9EC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38B73D25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8B186EF" w14:textId="6FE5723F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51151C9" w14:textId="57120DC3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EC0925" w:rsidRPr="00EC0925" w14:paraId="239C7050" w14:textId="77777777" w:rsidTr="00400FEA">
        <w:tc>
          <w:tcPr>
            <w:tcW w:w="1951" w:type="dxa"/>
            <w:shd w:val="clear" w:color="auto" w:fill="auto"/>
          </w:tcPr>
          <w:p w14:paraId="7AEE8F35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CF8DD44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24D3AAA" w14:textId="4DFCE171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Inclines Down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6F04E350" w14:textId="6AA6E42E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Inclines Down</w:t>
            </w:r>
          </w:p>
        </w:tc>
      </w:tr>
      <w:tr w:rsidR="00EC0925" w:rsidRPr="00EC0925" w14:paraId="773BAA56" w14:textId="77777777" w:rsidTr="00400FEA">
        <w:tc>
          <w:tcPr>
            <w:tcW w:w="1951" w:type="dxa"/>
            <w:shd w:val="clear" w:color="auto" w:fill="auto"/>
          </w:tcPr>
          <w:p w14:paraId="438D71FF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245B21AC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57279BC0" w14:textId="77777777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4A267D78" w14:textId="1F8C9998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1</w:t>
            </w:r>
          </w:p>
        </w:tc>
      </w:tr>
      <w:tr w:rsidR="00EC0925" w:rsidRPr="00EC0925" w14:paraId="093FD309" w14:textId="77777777" w:rsidTr="00400FEA">
        <w:tc>
          <w:tcPr>
            <w:tcW w:w="1951" w:type="dxa"/>
            <w:shd w:val="clear" w:color="auto" w:fill="auto"/>
          </w:tcPr>
          <w:p w14:paraId="470291F7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48A679C9" w14:textId="2EE70BB2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59AF1AE" w14:textId="77777777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01C46B9" w14:textId="6FED30BC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Activity 2</w:t>
            </w:r>
          </w:p>
        </w:tc>
      </w:tr>
      <w:tr w:rsidR="00EC0925" w:rsidRPr="00EC0925" w14:paraId="57FC6782" w14:textId="77777777" w:rsidTr="00400FEA">
        <w:tc>
          <w:tcPr>
            <w:tcW w:w="1951" w:type="dxa"/>
            <w:shd w:val="clear" w:color="auto" w:fill="auto"/>
          </w:tcPr>
          <w:p w14:paraId="51DBE339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7BA8DC71" w14:textId="79618284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High Obstacles</w:t>
            </w: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181DD9FB" w14:textId="2CD8F352" w:rsidR="00EC0925" w:rsidRPr="00EC0925" w:rsidRDefault="00EC0925" w:rsidP="00597E56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Up with Assist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auto"/>
          </w:tcPr>
          <w:p w14:paraId="2424DA22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EC0925" w:rsidRPr="00EC0925" w14:paraId="0EAB3D5B" w14:textId="77777777" w:rsidTr="00400FEA">
        <w:tc>
          <w:tcPr>
            <w:tcW w:w="1951" w:type="dxa"/>
            <w:shd w:val="clear" w:color="auto" w:fill="auto"/>
          </w:tcPr>
          <w:p w14:paraId="091BCC35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A75C8E7" w14:textId="72ACCE9C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shd w:val="clear" w:color="auto" w:fill="auto"/>
          </w:tcPr>
          <w:p w14:paraId="63A8E982" w14:textId="19FB63E3" w:rsidR="00EC0925" w:rsidRPr="00EC0925" w:rsidRDefault="00EC0925" w:rsidP="00597E56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 xml:space="preserve">Up without Assist </w:t>
            </w:r>
          </w:p>
        </w:tc>
        <w:tc>
          <w:tcPr>
            <w:tcW w:w="2126" w:type="dxa"/>
            <w:shd w:val="clear" w:color="auto" w:fill="auto"/>
          </w:tcPr>
          <w:p w14:paraId="527B0A9B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EC0925" w:rsidRPr="00EC0925" w14:paraId="62479A11" w14:textId="77777777" w:rsidTr="00400FEA">
        <w:tc>
          <w:tcPr>
            <w:tcW w:w="1951" w:type="dxa"/>
            <w:shd w:val="clear" w:color="auto" w:fill="auto"/>
          </w:tcPr>
          <w:p w14:paraId="5A5D9796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538D32ED" w14:textId="6A7F26B0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6AE79B57" w14:textId="5C33BFCC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Down with Assist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63E2E1CA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EC0925" w:rsidRPr="00EC0925" w14:paraId="10153807" w14:textId="77777777" w:rsidTr="00400FEA">
        <w:tc>
          <w:tcPr>
            <w:tcW w:w="1951" w:type="dxa"/>
            <w:shd w:val="clear" w:color="auto" w:fill="auto"/>
          </w:tcPr>
          <w:p w14:paraId="664BCCDF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04FF759C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74F990B" w14:textId="4851E820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Down without Assist</w:t>
            </w: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0733C05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</w:tr>
      <w:tr w:rsidR="00EC0925" w:rsidRPr="00EC0925" w14:paraId="241E353D" w14:textId="77777777" w:rsidTr="00400FEA">
        <w:tc>
          <w:tcPr>
            <w:tcW w:w="1951" w:type="dxa"/>
            <w:shd w:val="clear" w:color="auto" w:fill="auto"/>
          </w:tcPr>
          <w:p w14:paraId="64044ECF" w14:textId="77777777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</w:p>
        </w:tc>
        <w:tc>
          <w:tcPr>
            <w:tcW w:w="2693" w:type="dxa"/>
            <w:shd w:val="clear" w:color="auto" w:fill="auto"/>
          </w:tcPr>
          <w:p w14:paraId="14504108" w14:textId="5EDC8464" w:rsidR="00EC0925" w:rsidRPr="00EC0925" w:rsidRDefault="00EC0925">
            <w:pPr>
              <w:rPr>
                <w:rFonts w:asciiTheme="majorHAnsi" w:hAnsiTheme="majorHAnsi"/>
                <w:sz w:val="28"/>
                <w:szCs w:val="28"/>
              </w:rPr>
            </w:pPr>
            <w:r w:rsidRPr="00EC0925">
              <w:rPr>
                <w:rFonts w:asciiTheme="majorHAnsi" w:hAnsiTheme="majorHAnsi"/>
                <w:sz w:val="28"/>
                <w:szCs w:val="28"/>
              </w:rPr>
              <w:t>Steps &amp; Stairs</w:t>
            </w:r>
          </w:p>
        </w:tc>
        <w:tc>
          <w:tcPr>
            <w:tcW w:w="4820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14:paraId="56648643" w14:textId="4774D09C" w:rsidR="00EC0925" w:rsidRPr="00EC0925" w:rsidRDefault="00EC0925">
            <w:pPr>
              <w:rPr>
                <w:rFonts w:asciiTheme="majorHAnsi" w:hAnsiTheme="majorHAnsi"/>
                <w:i/>
                <w:sz w:val="28"/>
                <w:szCs w:val="28"/>
              </w:rPr>
            </w:pPr>
            <w:r w:rsidRPr="00EC0925">
              <w:rPr>
                <w:rFonts w:asciiTheme="majorHAnsi" w:hAnsiTheme="majorHAnsi"/>
                <w:i/>
                <w:sz w:val="28"/>
                <w:szCs w:val="28"/>
              </w:rPr>
              <w:t>Steps/Stairs with Assist</w:t>
            </w:r>
          </w:p>
        </w:tc>
      </w:tr>
    </w:tbl>
    <w:p w14:paraId="34B0D3C1" w14:textId="77777777" w:rsidR="00EF1504" w:rsidRDefault="00EF1504"/>
    <w:p w14:paraId="6C56CAD5" w14:textId="6773C1BE" w:rsidR="00380C60" w:rsidRPr="00380C60" w:rsidRDefault="00380C60">
      <w:pPr>
        <w:rPr>
          <w:b/>
        </w:rPr>
      </w:pPr>
    </w:p>
    <w:sectPr w:rsidR="00380C60" w:rsidRPr="00380C60" w:rsidSect="00EF1504">
      <w:pgSz w:w="12240" w:h="15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504"/>
    <w:rsid w:val="0001773C"/>
    <w:rsid w:val="0002141A"/>
    <w:rsid w:val="000720D6"/>
    <w:rsid w:val="000F2C28"/>
    <w:rsid w:val="00135DF6"/>
    <w:rsid w:val="0015335B"/>
    <w:rsid w:val="00160C2E"/>
    <w:rsid w:val="00160F49"/>
    <w:rsid w:val="00175A70"/>
    <w:rsid w:val="001979C1"/>
    <w:rsid w:val="001E1C1D"/>
    <w:rsid w:val="001F1B71"/>
    <w:rsid w:val="00265AC4"/>
    <w:rsid w:val="002B2635"/>
    <w:rsid w:val="002E422E"/>
    <w:rsid w:val="0032486B"/>
    <w:rsid w:val="00374619"/>
    <w:rsid w:val="00380C60"/>
    <w:rsid w:val="003823EA"/>
    <w:rsid w:val="00384835"/>
    <w:rsid w:val="0038661B"/>
    <w:rsid w:val="00390CD0"/>
    <w:rsid w:val="003C6C53"/>
    <w:rsid w:val="003E11C6"/>
    <w:rsid w:val="00400FEA"/>
    <w:rsid w:val="00404CAC"/>
    <w:rsid w:val="00462069"/>
    <w:rsid w:val="004A142D"/>
    <w:rsid w:val="004B1A08"/>
    <w:rsid w:val="004B67E2"/>
    <w:rsid w:val="00506C9C"/>
    <w:rsid w:val="005257EA"/>
    <w:rsid w:val="005455BE"/>
    <w:rsid w:val="00597E56"/>
    <w:rsid w:val="005B3B32"/>
    <w:rsid w:val="005B620D"/>
    <w:rsid w:val="005D1DB7"/>
    <w:rsid w:val="0060049E"/>
    <w:rsid w:val="00610870"/>
    <w:rsid w:val="00634215"/>
    <w:rsid w:val="00642B32"/>
    <w:rsid w:val="00652E1C"/>
    <w:rsid w:val="006841EE"/>
    <w:rsid w:val="006A528A"/>
    <w:rsid w:val="006C2566"/>
    <w:rsid w:val="006D48E8"/>
    <w:rsid w:val="0071257B"/>
    <w:rsid w:val="00724D62"/>
    <w:rsid w:val="00731C87"/>
    <w:rsid w:val="00761E21"/>
    <w:rsid w:val="00762B09"/>
    <w:rsid w:val="00791846"/>
    <w:rsid w:val="0079236F"/>
    <w:rsid w:val="007A1E08"/>
    <w:rsid w:val="007A42C5"/>
    <w:rsid w:val="007F5599"/>
    <w:rsid w:val="00815460"/>
    <w:rsid w:val="00822979"/>
    <w:rsid w:val="00833C02"/>
    <w:rsid w:val="008667FB"/>
    <w:rsid w:val="00871031"/>
    <w:rsid w:val="008B7D0C"/>
    <w:rsid w:val="00903AF3"/>
    <w:rsid w:val="009509B5"/>
    <w:rsid w:val="009A72C6"/>
    <w:rsid w:val="009C145B"/>
    <w:rsid w:val="009C1D92"/>
    <w:rsid w:val="009D66A3"/>
    <w:rsid w:val="00A5151F"/>
    <w:rsid w:val="00A64E7C"/>
    <w:rsid w:val="00A97EE4"/>
    <w:rsid w:val="00AB796B"/>
    <w:rsid w:val="00AD5363"/>
    <w:rsid w:val="00AF26EA"/>
    <w:rsid w:val="00AF64EB"/>
    <w:rsid w:val="00B1070B"/>
    <w:rsid w:val="00B17B84"/>
    <w:rsid w:val="00B3276D"/>
    <w:rsid w:val="00B34163"/>
    <w:rsid w:val="00B34232"/>
    <w:rsid w:val="00B37D93"/>
    <w:rsid w:val="00B4289E"/>
    <w:rsid w:val="00B67B39"/>
    <w:rsid w:val="00B745D3"/>
    <w:rsid w:val="00B75C0F"/>
    <w:rsid w:val="00B93116"/>
    <w:rsid w:val="00BA2DCF"/>
    <w:rsid w:val="00BC59D2"/>
    <w:rsid w:val="00BD7306"/>
    <w:rsid w:val="00C1149A"/>
    <w:rsid w:val="00C1585A"/>
    <w:rsid w:val="00C57615"/>
    <w:rsid w:val="00C80B37"/>
    <w:rsid w:val="00CA25C0"/>
    <w:rsid w:val="00CB52AE"/>
    <w:rsid w:val="00CE5269"/>
    <w:rsid w:val="00CE5F20"/>
    <w:rsid w:val="00CE6D9E"/>
    <w:rsid w:val="00CF591E"/>
    <w:rsid w:val="00D01B70"/>
    <w:rsid w:val="00D01E78"/>
    <w:rsid w:val="00DA44D2"/>
    <w:rsid w:val="00DA5213"/>
    <w:rsid w:val="00E1320E"/>
    <w:rsid w:val="00E16F69"/>
    <w:rsid w:val="00E227B1"/>
    <w:rsid w:val="00E25BF6"/>
    <w:rsid w:val="00E626B7"/>
    <w:rsid w:val="00E8471F"/>
    <w:rsid w:val="00EB4C15"/>
    <w:rsid w:val="00EC0925"/>
    <w:rsid w:val="00ED255E"/>
    <w:rsid w:val="00EF1504"/>
    <w:rsid w:val="00F1158D"/>
    <w:rsid w:val="00F146F4"/>
    <w:rsid w:val="00F32E0A"/>
    <w:rsid w:val="00F42376"/>
    <w:rsid w:val="00F47715"/>
    <w:rsid w:val="00F545D3"/>
    <w:rsid w:val="00F71F18"/>
    <w:rsid w:val="00F723C1"/>
    <w:rsid w:val="00FB2A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1C36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50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50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E95771-60BE-434D-B826-46C7F9A07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3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 Giesbrecht</dc:creator>
  <cp:lastModifiedBy>staff</cp:lastModifiedBy>
  <cp:revision>2</cp:revision>
  <cp:lastPrinted>2012-07-03T17:34:00Z</cp:lastPrinted>
  <dcterms:created xsi:type="dcterms:W3CDTF">2014-07-16T11:28:00Z</dcterms:created>
  <dcterms:modified xsi:type="dcterms:W3CDTF">2014-07-16T11:28:00Z</dcterms:modified>
</cp:coreProperties>
</file>